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16" w:type="dxa"/>
        <w:tblBorders>
          <w:left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2528"/>
        <w:gridCol w:w="2551"/>
        <w:gridCol w:w="2694"/>
      </w:tblGrid>
      <w:tr w:rsidR="006865B2" w:rsidRPr="00B116EB" w:rsidTr="00A92887">
        <w:trPr>
          <w:trHeight w:val="343"/>
        </w:trPr>
        <w:tc>
          <w:tcPr>
            <w:tcW w:w="891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865B2" w:rsidRPr="00B116EB" w:rsidRDefault="00591D40" w:rsidP="001A354C">
            <w:pPr>
              <w:pStyle w:val="TableHeading"/>
              <w:jc w:val="left"/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</w:pPr>
            <w:r w:rsidRPr="00B116EB">
              <w:rPr>
                <w:sz w:val="20"/>
                <w:szCs w:val="20"/>
              </w:rPr>
              <w:br w:type="page"/>
            </w:r>
            <w:r w:rsidR="006865B2" w:rsidRPr="00B116EB">
              <w:rPr>
                <w:sz w:val="20"/>
                <w:szCs w:val="20"/>
              </w:rPr>
              <w:br w:type="page"/>
            </w:r>
            <w:r w:rsidR="006865B2" w:rsidRPr="00B116EB">
              <w:rPr>
                <w:rFonts w:asciiTheme="majorHAnsi" w:eastAsia="ＭＳ 明朝" w:hAnsiTheme="majorHAnsi" w:cstheme="majorHAnsi" w:hint="eastAsia"/>
                <w:b/>
                <w:sz w:val="20"/>
                <w:szCs w:val="20"/>
                <w:lang w:val="en-AU" w:eastAsia="ja-JP"/>
              </w:rPr>
              <w:t xml:space="preserve">Table </w:t>
            </w:r>
            <w:r w:rsidR="001A354C" w:rsidRPr="00B116EB"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  <w:t>S3</w:t>
            </w:r>
            <w:r w:rsidR="006865B2" w:rsidRPr="00B116EB">
              <w:rPr>
                <w:rFonts w:asciiTheme="majorHAnsi" w:eastAsia="ＭＳ 明朝" w:hAnsiTheme="majorHAnsi" w:cstheme="majorHAnsi" w:hint="eastAsia"/>
                <w:b/>
                <w:sz w:val="20"/>
                <w:szCs w:val="20"/>
                <w:lang w:val="en-AU" w:eastAsia="ja-JP"/>
              </w:rPr>
              <w:t xml:space="preserve">. </w:t>
            </w:r>
            <w:r w:rsidR="006865B2" w:rsidRPr="00B116EB">
              <w:rPr>
                <w:rFonts w:asciiTheme="majorHAnsi" w:eastAsia="ＭＳ 明朝" w:hAnsiTheme="majorHAnsi" w:cstheme="majorHAnsi"/>
                <w:sz w:val="20"/>
                <w:szCs w:val="20"/>
                <w:lang w:val="en-AU" w:eastAsia="ja-JP"/>
              </w:rPr>
              <w:t>Results of Experiment 3</w:t>
            </w:r>
          </w:p>
        </w:tc>
      </w:tr>
      <w:tr w:rsidR="00A92887" w:rsidRPr="00B116EB" w:rsidTr="00A92887">
        <w:trPr>
          <w:trHeight w:val="343"/>
        </w:trPr>
        <w:tc>
          <w:tcPr>
            <w:tcW w:w="11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6865B2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507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SS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A92887" w:rsidRPr="00B116EB" w:rsidRDefault="003F6D31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U</w:t>
            </w:r>
            <w:bookmarkStart w:id="0" w:name="_GoBack"/>
            <w:bookmarkEnd w:id="0"/>
            <w:r w:rsidR="00A92887"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npaired t-test</w:t>
            </w:r>
          </w:p>
        </w:tc>
      </w:tr>
      <w:tr w:rsidR="00A92887" w:rsidRPr="00B116EB" w:rsidTr="00A92887">
        <w:trPr>
          <w:trHeight w:val="343"/>
        </w:trPr>
        <w:tc>
          <w:tcPr>
            <w:tcW w:w="11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6865B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6865B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  <w:p w:rsidR="00A92887" w:rsidRPr="00B116EB" w:rsidRDefault="00A92887" w:rsidP="006865B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Experiment 1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6865B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  <w:p w:rsidR="00A92887" w:rsidRPr="00B116EB" w:rsidRDefault="00A92887" w:rsidP="006865B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Experiment 3)</w:t>
            </w: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:rsidR="00A92887" w:rsidRPr="00B116EB" w:rsidRDefault="00A92887" w:rsidP="006865B2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5.3230 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1.6515 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083C98" w:rsidRPr="00B116EB" w:rsidRDefault="00083C98" w:rsidP="00083C9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t(26) = –0.11, </w:t>
            </w:r>
            <w:r w:rsidRPr="00A92887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= 0.92</w:t>
            </w: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6.9740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.1150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4694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1.2804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3.0025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5.8839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3.6939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5.0161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5.2174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7.0640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9.6336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1.1414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6.8833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5.3711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9.5334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9.2304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9.4024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9.0247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1.7085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8.9263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51.5592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4.1174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1.7677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7.0163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1.0375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A92887" w:rsidRPr="00B116EB" w:rsidTr="00A92887">
        <w:trPr>
          <w:trHeight w:val="343"/>
        </w:trPr>
        <w:tc>
          <w:tcPr>
            <w:tcW w:w="11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5079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JND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unpaired t-test</w:t>
            </w:r>
          </w:p>
        </w:tc>
      </w:tr>
      <w:tr w:rsidR="00A92887" w:rsidRPr="00B116EB" w:rsidTr="00A92887">
        <w:trPr>
          <w:trHeight w:val="343"/>
        </w:trPr>
        <w:tc>
          <w:tcPr>
            <w:tcW w:w="114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Experiment 1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(Experiment 3)</w:t>
            </w: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6396 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6.7931 </w:t>
            </w:r>
          </w:p>
        </w:tc>
        <w:tc>
          <w:tcPr>
            <w:tcW w:w="2694" w:type="dxa"/>
            <w:vMerge w:val="restart"/>
            <w:tcBorders>
              <w:top w:val="single" w:sz="12" w:space="0" w:color="auto"/>
            </w:tcBorders>
            <w:vAlign w:val="center"/>
          </w:tcPr>
          <w:p w:rsidR="00083C98" w:rsidRPr="00B116EB" w:rsidRDefault="00083C98" w:rsidP="00083C9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t(26) = –0.12, </w:t>
            </w:r>
            <w:r w:rsidRPr="00A92887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= 0.91</w:t>
            </w: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4.6002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8.5611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3.4595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6009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7.3835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1.7005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0.8509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6930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0.0467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6.7928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1.3309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4.6852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5.2588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6.7830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4.7801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1686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3.0285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9245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7275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4.2504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2.5701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8.3905 </w:t>
            </w: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9.2061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9.6920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5.0903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A92887">
        <w:trPr>
          <w:trHeight w:val="382"/>
        </w:trPr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2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3.4072 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</w:tbl>
    <w:p w:rsidR="003525C2" w:rsidRPr="00B116EB" w:rsidRDefault="003525C2" w:rsidP="003525C2">
      <w:pPr>
        <w:tabs>
          <w:tab w:val="left" w:pos="1964"/>
        </w:tabs>
        <w:rPr>
          <w:sz w:val="20"/>
          <w:szCs w:val="20"/>
        </w:rPr>
      </w:pPr>
    </w:p>
    <w:p w:rsidR="00591D40" w:rsidRPr="00B116EB" w:rsidRDefault="00591D40" w:rsidP="00892059">
      <w:pPr>
        <w:tabs>
          <w:tab w:val="left" w:pos="1964"/>
        </w:tabs>
        <w:rPr>
          <w:sz w:val="20"/>
          <w:szCs w:val="20"/>
        </w:rPr>
      </w:pPr>
    </w:p>
    <w:sectPr w:rsidR="00591D40" w:rsidRPr="00B116EB" w:rsidSect="00A928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3221" w:rsidRDefault="00303221" w:rsidP="001A354C">
      <w:r>
        <w:separator/>
      </w:r>
    </w:p>
  </w:endnote>
  <w:endnote w:type="continuationSeparator" w:id="0">
    <w:p w:rsidR="00303221" w:rsidRDefault="00303221" w:rsidP="001A3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3221" w:rsidRDefault="00303221" w:rsidP="001A354C">
      <w:r>
        <w:separator/>
      </w:r>
    </w:p>
  </w:footnote>
  <w:footnote w:type="continuationSeparator" w:id="0">
    <w:p w:rsidR="00303221" w:rsidRDefault="00303221" w:rsidP="001A3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059"/>
    <w:rsid w:val="00083C98"/>
    <w:rsid w:val="001A354C"/>
    <w:rsid w:val="001C5B53"/>
    <w:rsid w:val="001F3C5B"/>
    <w:rsid w:val="002E7AA1"/>
    <w:rsid w:val="00303221"/>
    <w:rsid w:val="003525C2"/>
    <w:rsid w:val="003847F8"/>
    <w:rsid w:val="003D57E4"/>
    <w:rsid w:val="003F6D31"/>
    <w:rsid w:val="00400774"/>
    <w:rsid w:val="00526112"/>
    <w:rsid w:val="00582E9D"/>
    <w:rsid w:val="00591D40"/>
    <w:rsid w:val="00591D89"/>
    <w:rsid w:val="005D1D00"/>
    <w:rsid w:val="006865B2"/>
    <w:rsid w:val="007E641C"/>
    <w:rsid w:val="00884ADA"/>
    <w:rsid w:val="00892059"/>
    <w:rsid w:val="008C4537"/>
    <w:rsid w:val="00A2798D"/>
    <w:rsid w:val="00A92887"/>
    <w:rsid w:val="00B116EB"/>
    <w:rsid w:val="00B42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5DF237-75D5-46D9-B75E-E51717BB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205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9205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92059"/>
  </w:style>
  <w:style w:type="paragraph" w:styleId="a6">
    <w:name w:val="annotation subject"/>
    <w:basedOn w:val="a4"/>
    <w:next w:val="a4"/>
    <w:link w:val="a7"/>
    <w:uiPriority w:val="99"/>
    <w:semiHidden/>
    <w:unhideWhenUsed/>
    <w:rsid w:val="0089205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9205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920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92059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Heading">
    <w:name w:val="Table Heading"/>
    <w:basedOn w:val="a"/>
    <w:rsid w:val="00591D40"/>
    <w:pPr>
      <w:keepNext/>
      <w:widowControl/>
      <w:spacing w:line="48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a">
    <w:name w:val="header"/>
    <w:basedOn w:val="a"/>
    <w:link w:val="ab"/>
    <w:uiPriority w:val="99"/>
    <w:unhideWhenUsed/>
    <w:rsid w:val="001A354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354C"/>
  </w:style>
  <w:style w:type="paragraph" w:styleId="ac">
    <w:name w:val="footer"/>
    <w:basedOn w:val="a"/>
    <w:link w:val="ad"/>
    <w:uiPriority w:val="99"/>
    <w:unhideWhenUsed/>
    <w:rsid w:val="001A354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3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0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534D7-F8AC-48B1-A146-66AA1D955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13</cp:revision>
  <dcterms:created xsi:type="dcterms:W3CDTF">2014-09-08T11:19:00Z</dcterms:created>
  <dcterms:modified xsi:type="dcterms:W3CDTF">2014-09-13T17:03:00Z</dcterms:modified>
</cp:coreProperties>
</file>